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276D1" w14:textId="4E65D4C3" w:rsidR="00777CB5" w:rsidRPr="00777CB5" w:rsidRDefault="00777CB5" w:rsidP="00777CB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77CB5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331B8B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777CB5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777CB5">
        <w:rPr>
          <w:rFonts w:ascii="Times New Roman" w:eastAsia="Times New Roman" w:hAnsi="Times New Roman" w:cs="Times New Roman"/>
          <w:sz w:val="24"/>
          <w:szCs w:val="24"/>
        </w:rPr>
        <w:t xml:space="preserve"> Generalized linear mixed model to evaluate the probability of having </w:t>
      </w:r>
      <w:r w:rsidR="00753398">
        <w:rPr>
          <w:rFonts w:ascii="Times New Roman" w:eastAsia="Times New Roman" w:hAnsi="Times New Roman" w:cs="Times New Roman"/>
          <w:sz w:val="24"/>
          <w:szCs w:val="24"/>
        </w:rPr>
        <w:t>chronic backache</w:t>
      </w:r>
      <w:r w:rsidRPr="00777CB5">
        <w:rPr>
          <w:rFonts w:ascii="Times New Roman" w:eastAsia="Times New Roman" w:hAnsi="Times New Roman" w:cs="Times New Roman"/>
          <w:sz w:val="24"/>
          <w:szCs w:val="24"/>
        </w:rPr>
        <w:t xml:space="preserve"> in the 10- to 17-year-old population of the Health Behavior in School-Aged Children (2001–2019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536"/>
        <w:gridCol w:w="1173"/>
        <w:gridCol w:w="1517"/>
        <w:gridCol w:w="1278"/>
      </w:tblGrid>
      <w:tr w:rsidR="00777CB5" w:rsidRPr="00777CB5" w14:paraId="73C62FDA" w14:textId="77777777" w:rsidTr="00301A40">
        <w:trPr>
          <w:tblHeader/>
          <w:jc w:val="center"/>
        </w:trPr>
        <w:tc>
          <w:tcPr>
            <w:tcW w:w="26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1D3F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6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D454" w14:textId="089B43A9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OR</w:t>
            </w:r>
            <w:r w:rsidR="00753398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753398" w:rsidRPr="00753398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5735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6B0A" w14:textId="60831C5D" w:rsidR="00777CB5" w:rsidRPr="00777CB5" w:rsidRDefault="005B5C3A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="00777CB5" w:rsidRPr="00777CB5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777CB5" w:rsidRPr="00777CB5" w14:paraId="35F15AFD" w14:textId="77777777" w:rsidTr="00301A40">
        <w:trPr>
          <w:jc w:val="center"/>
        </w:trPr>
        <w:tc>
          <w:tcPr>
            <w:tcW w:w="26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6BA81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6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DA788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0B684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6C2F0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7CB5" w:rsidRPr="00777CB5" w14:paraId="03AF3990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C61AC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hAnsi="Times New Roman" w:cs="Times New Roman"/>
                <w:sz w:val="24"/>
                <w:szCs w:val="24"/>
              </w:rPr>
              <w:t>10–12.5 y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BBB15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E5ED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59202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7CB5" w:rsidRPr="00777CB5" w14:paraId="1FFA2DE9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FECD3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hAnsi="Times New Roman" w:cs="Times New Roman"/>
                <w:sz w:val="24"/>
                <w:szCs w:val="24"/>
              </w:rPr>
              <w:t>12.5–14.5 y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D5E9A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30ED7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8, 1.25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D203A" w14:textId="36B94CCF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777CB5" w:rsidRPr="00777CB5" w14:paraId="52D13EF8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FF924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hAnsi="Times New Roman" w:cs="Times New Roman"/>
                <w:sz w:val="24"/>
                <w:szCs w:val="24"/>
              </w:rPr>
              <w:t>14.5–17 y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5CE70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DA243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4, 1.53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6BCAF" w14:textId="4987610A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777CB5" w:rsidRPr="00777CB5" w14:paraId="1A57F7A7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98F2E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69E72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940E0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A9376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7CB5" w:rsidRPr="00777CB5" w14:paraId="312B7FBB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476B8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oys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B3B65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287A0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A0196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7CB5" w:rsidRPr="00777CB5" w14:paraId="4BA500E6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FF129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Girls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3B5FF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9B41B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2, 1.48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F39B2" w14:textId="69A29E1D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777CB5" w:rsidRPr="00777CB5" w14:paraId="63355681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05EB1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Socioeconomic status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D5570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378D0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E9635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7CB5" w:rsidRPr="00777CB5" w14:paraId="3D2F087A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4783F" w14:textId="534AAC2E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5B326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67D5E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43A58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7CB5" w:rsidRPr="00777CB5" w14:paraId="190749C8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5073D" w14:textId="328B8B15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37D9C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6AA55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1, 0.85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13E7F" w14:textId="1E98A471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777CB5" w:rsidRPr="00777CB5" w14:paraId="26837C28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6479C" w14:textId="420A92BA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6103A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951C4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6, 0.93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2BE19" w14:textId="60E937B9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777CB5" w:rsidRPr="00777CB5" w14:paraId="64FA20F9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ED16A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Excess weight status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4A2E8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A581F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3A627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7CB5" w:rsidRPr="00777CB5" w14:paraId="6A8F450F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E591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o excess weight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6E835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70EBF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98E4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7CB5" w:rsidRPr="00777CB5" w14:paraId="087BF8D7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92F50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Excess weight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8C1E4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319A6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1, 1.17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BDCA2" w14:textId="6E0BA8A5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777CB5" w:rsidRPr="00777CB5" w14:paraId="70F86EA9" w14:textId="77777777" w:rsidTr="00301A40">
        <w:trPr>
          <w:jc w:val="center"/>
        </w:trPr>
        <w:tc>
          <w:tcPr>
            <w:tcW w:w="268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5F63F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Year of data collection (per one year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493D2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7BD53" w14:textId="77777777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4, 1.05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6F16C" w14:textId="5051A61F" w:rsidR="00777CB5" w:rsidRPr="00777CB5" w:rsidRDefault="00777CB5" w:rsidP="00301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777C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777CB5" w:rsidRPr="00777CB5" w14:paraId="524DD64D" w14:textId="77777777" w:rsidTr="00301A40">
        <w:trPr>
          <w:trHeight w:val="58"/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1242" w14:textId="77777777" w:rsidR="0072044A" w:rsidRDefault="002E5350" w:rsidP="00301A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3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, confidence interval; </w:t>
            </w:r>
            <w:proofErr w:type="gramStart"/>
            <w:r w:rsidRPr="002E5350">
              <w:rPr>
                <w:rFonts w:ascii="Times New Roman" w:eastAsia="Times New Roman" w:hAnsi="Times New Roman" w:cs="Times New Roman"/>
                <w:sz w:val="24"/>
                <w:szCs w:val="24"/>
              </w:rPr>
              <w:t>OR,</w:t>
            </w:r>
            <w:proofErr w:type="gramEnd"/>
            <w:r w:rsidRPr="002E53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dds ratio. </w:t>
            </w:r>
          </w:p>
          <w:p w14:paraId="05BA2C9A" w14:textId="048B4DD1" w:rsidR="00777CB5" w:rsidRPr="00777CB5" w:rsidRDefault="0072044A" w:rsidP="00301A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4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2E5350" w:rsidRPr="002E5350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proofErr w:type="gramEnd"/>
            <w:r w:rsidR="002E5350" w:rsidRPr="002E53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t was assessed using the Akaike Information Criterion (AIC = 253,901) and the Bayesian Information Criterion (BIC = 254,003). The model’s log-likelihood was -126,942, with a deviance of 253,883. This analysis includes only cases with complete data for all variables in the analysis (n = 599,553).</w:t>
            </w:r>
          </w:p>
        </w:tc>
      </w:tr>
    </w:tbl>
    <w:p w14:paraId="35A1CAF2" w14:textId="77777777" w:rsidR="00D71175" w:rsidRDefault="00D71175" w:rsidP="0075339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both"/>
        <w:rPr>
          <w:rFonts w:ascii="Times New Roman" w:hAnsi="Times New Roman" w:cs="Times New Roman"/>
          <w:i w:val="0"/>
          <w:iCs/>
        </w:rPr>
      </w:pPr>
    </w:p>
    <w:sectPr w:rsidR="00D711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CB5"/>
    <w:rsid w:val="00055270"/>
    <w:rsid w:val="002E5350"/>
    <w:rsid w:val="00331B8B"/>
    <w:rsid w:val="00336AB6"/>
    <w:rsid w:val="005B5C3A"/>
    <w:rsid w:val="006C1B3F"/>
    <w:rsid w:val="0072044A"/>
    <w:rsid w:val="00753398"/>
    <w:rsid w:val="00777CB5"/>
    <w:rsid w:val="0091624D"/>
    <w:rsid w:val="009D1CBF"/>
    <w:rsid w:val="00B23C2F"/>
    <w:rsid w:val="00BE5570"/>
    <w:rsid w:val="00D24E76"/>
    <w:rsid w:val="00D71175"/>
    <w:rsid w:val="00E94EEB"/>
    <w:rsid w:val="00F9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5EE33"/>
  <w15:chartTrackingRefBased/>
  <w15:docId w15:val="{1C98E8EF-B267-1745-BDCA-D0A3A9727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CB5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77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77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77C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77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77C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7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7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7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7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77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77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77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77C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77CB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7C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7CB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7C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7CB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77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77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77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77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77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77CB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77CB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77C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7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7CB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77CB5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777CB5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29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42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rancisco López Gil</dc:creator>
  <cp:keywords/>
  <dc:description/>
  <cp:lastModifiedBy>José Francisco López Gil</cp:lastModifiedBy>
  <cp:revision>9</cp:revision>
  <dcterms:created xsi:type="dcterms:W3CDTF">2025-03-20T23:30:00Z</dcterms:created>
  <dcterms:modified xsi:type="dcterms:W3CDTF">2025-04-13T17:45:00Z</dcterms:modified>
</cp:coreProperties>
</file>